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15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979"/>
        <w:gridCol w:w="979"/>
        <w:gridCol w:w="979"/>
        <w:gridCol w:w="980"/>
        <w:gridCol w:w="1069"/>
        <w:gridCol w:w="1069"/>
        <w:gridCol w:w="1069"/>
        <w:gridCol w:w="1069"/>
        <w:gridCol w:w="1070"/>
        <w:gridCol w:w="1278"/>
        <w:gridCol w:w="1284"/>
      </w:tblGrid>
      <w:tr w14:paraId="45B69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00" w:type="dxa"/>
            <w:gridSpan w:val="12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30395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Significant differences in alpha diversity index</w:t>
            </w:r>
          </w:p>
        </w:tc>
      </w:tr>
      <w:tr w14:paraId="37017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160D6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y.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A133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1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FB9DE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2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6029CB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1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6E9A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2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5E0B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tistic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98EE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1C344D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.signif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CD6F1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.adj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985A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.adj.signif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0CC49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od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D33F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.adjust.method</w:t>
            </w:r>
          </w:p>
        </w:tc>
      </w:tr>
      <w:tr w14:paraId="1A56E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8D4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D3E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23DF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2A4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930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EFD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3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E34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4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905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700B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4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BC1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A8E5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B8ED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55C6E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2C79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o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C45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E3D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52F8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E564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808E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8B9F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C85B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746F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C44E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10A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5EB5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5D894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53D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bserv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5A08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791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D2B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18E8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310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23A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EDC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ABD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16F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C3B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6CF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197F3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F38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el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D9C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27A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0D7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A24B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340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33D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B992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31BD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ADC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E91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50AD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0AB45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AD51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n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EBC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D4CB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5B2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83B7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CAF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506B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1A6F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A37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8B3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563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A5D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3F95B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C3CA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mps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ED8D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4BE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624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861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40A0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A4ED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621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24A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4785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E1B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98C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157EA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FB0B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6AC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E1A8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E109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E5C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895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96AF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1A7A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FCF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EC60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8391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9F3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52A5C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DF89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o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943F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B9A3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AE6D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5EEC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5B2A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902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E42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57B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E40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6F60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D57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1309D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C17F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bserv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2EFF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CA1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6A23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DD8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673B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7A3F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032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9BB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DC3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04E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341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177BD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FF00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el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86E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A00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14BC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9CB2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C22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079E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9E6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F389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F7C1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AB1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A6F5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61259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73A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n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843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69F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6DF7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E447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C36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CEE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46BB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FF4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D69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A396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F9C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2D21C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4CA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mps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736D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219A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9EC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88D6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F4B9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B86B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C3E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577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2598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8CE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0815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7DF2E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C453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F21D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B0B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77AB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186F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0BB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D51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9E29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CC0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F25D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CDDE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E90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52BAD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5C8F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o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F388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D2DE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DC7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52EC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2FB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590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3D16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0719C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9E47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7E5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ED624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147E4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C01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bserv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F3D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3CB4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C3C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E348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59B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8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6E5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32EE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09C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0A5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DF3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142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4BD12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2E4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el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B03A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DFD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72C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9FA1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AD4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744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5AFCB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E30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9A2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46EE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3E36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7C37D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26C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n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C70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E84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F08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0ED9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9A98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090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B83A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1A398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22A5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3A4E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864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3AB02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11D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mps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09FA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A15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7F7C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134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DE6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3730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D66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0C0A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1E85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F43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BA0B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63C7D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AD6F2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43F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7D59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B40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4B18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BE0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459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8BDF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E058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CD6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138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307AC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4B8D3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C7E6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o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D02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31F8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CBE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FAA7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AF0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B5D1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CF52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AE6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0782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8E5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DB4B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63F67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539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bserv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3F4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F4DE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275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2454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C3BF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088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B06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F40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A1B0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889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9CBA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5FCAF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BDB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el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594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D116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B6E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70D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4731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6D9D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EB8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B50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5F5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C46E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2B24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52443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976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n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C16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B705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0E9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38A7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F70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D52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63E6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18A3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CE6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E873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9A9F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05EC0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7013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mps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63C18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A14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F601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91E1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ABC1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E7FF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2818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789A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90B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F9DB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449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1C899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5B80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852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ABD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5B1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4CBE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96E6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DE24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6925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D28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49F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AF7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884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431FB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CA9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o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6598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E3C3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33A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950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07BB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62A0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C81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998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E9D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3B7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1AD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1D7EB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C7DD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bserv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18D3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0D7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5C57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E8F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F301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0BA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F069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782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3788B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8E0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D217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7217B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BF5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el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5B7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EE7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AB3A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97B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69D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F6A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D809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1D85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9AE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DAD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F8F0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4E809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E84B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n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F34B8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3EE5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7DBC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8E7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1FF0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C387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401DD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5AAFB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34F5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8A6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A7B1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2CE03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C673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mps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C43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C0C2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B3A1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526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402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08EB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BCEC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C35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E3DC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DAC0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B24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20429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BF1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3DC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6A2C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0757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23E7E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48AA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65E9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204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D55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A5D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25C65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410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1D24C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1D1B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o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697E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5D02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8309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F961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9E8C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1B36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B03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EB5D1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824F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8DC6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6F1D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6A9AD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59469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bserv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CCA7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10C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AD5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4502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A00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7F31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2F5D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03FE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2117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6F81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128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7F024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BA0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el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49E6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5410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ED6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63957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391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5C40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A76AC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9B22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E909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A4A5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EF540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004D9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C49A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n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8E94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00E8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F28D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C15B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67DB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218B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B86E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AC7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9BFB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5F32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4BBA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62D99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AC44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mps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ED5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5B4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6B18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2439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A38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419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772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2951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71E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B8B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8250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07743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51AA1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7A2D9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F4F4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4C7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8BF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EF3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9EA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5C1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E423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5BA4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BE38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E1D0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1C180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4B1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o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A4A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C89E7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969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A0DD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7A67C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0AC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944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C7BA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DDA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AE1B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B14F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1EB4A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9CE3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bserv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527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95E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4AEF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E9F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21C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2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675F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7B00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081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0976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A9E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959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299A6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C87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el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E8B50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E0DD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BD0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15B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F61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D76AB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7BCC1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140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0490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286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B7B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474EC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00487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n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0833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C85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EE3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05B0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326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9DE3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8F6E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13C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7DB8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D993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9964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398F9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9FB6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mps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5ED5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40B5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GDM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E6FE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50C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686E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B0FC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53CB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34DA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3C732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D1E8E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06A93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2663C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8EC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5CC01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DD2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Anxie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C2BA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144E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BED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7E5F6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6B1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97DA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AC2D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51B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C26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75546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6AF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o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DE4D2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FA28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Anxie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B359F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909C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DFC7A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CBEC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D3CF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8FAD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B464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AF7A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9710E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0F61E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4BCF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bserved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4329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9F6D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Anxie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60941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FF82B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C3E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6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C5FF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52DD9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EB52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1018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687F4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9C22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63AC8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D9E3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elou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B466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60A5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Anxie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13A64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3E4EC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5A3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299D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7A5A2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12F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82452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06A1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10E3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7F30F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134C4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anno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7843B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E563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Anxiety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50AD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DAD2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A2F45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83800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17A83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2D0A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A15F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75AC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AD15A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  <w:tr w14:paraId="20671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4929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mpson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2F0E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23F8C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_Anxiety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49BA12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3B5C7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9EE50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85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02E04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7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7502A3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311BC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7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635E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098E06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ilcoxon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 w14:paraId="5C7EBC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dr</w:t>
            </w:r>
          </w:p>
        </w:tc>
      </w:tr>
    </w:tbl>
    <w:p w14:paraId="7DE9841A">
      <w:pPr>
        <w:keepNext w:val="0"/>
        <w:keepLines w:val="0"/>
        <w:widowControl/>
        <w:suppressLineNumbers w:val="0"/>
        <w:jc w:val="center"/>
        <w:textAlignment w:val="bottom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D5D4B65"/>
    <w:rsid w:val="67B1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97</Words>
  <Characters>2191</Characters>
  <Lines>0</Lines>
  <Paragraphs>0</Paragraphs>
  <TotalTime>0</TotalTime>
  <ScaleCrop>false</ScaleCrop>
  <LinksUpToDate>false</LinksUpToDate>
  <CharactersWithSpaces>21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01:47:00Z</dcterms:created>
  <dc:creator>Administrator</dc:creator>
  <cp:lastModifiedBy>Eliza</cp:lastModifiedBy>
  <dcterms:modified xsi:type="dcterms:W3CDTF">2025-04-17T01:53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mUyZDdlYmRlZjg4ZGEzZjA2NDU1NmU1YmZmYWQyZGQiLCJ1c2VySWQiOiIxOTgzNzY2NzMifQ==</vt:lpwstr>
  </property>
  <property fmtid="{D5CDD505-2E9C-101B-9397-08002B2CF9AE}" pid="4" name="ICV">
    <vt:lpwstr>024E5776CAD04865A38B0D87E6128A8D_12</vt:lpwstr>
  </property>
</Properties>
</file>